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605BB" w14:textId="167DD9FD" w:rsidR="00194F46" w:rsidRPr="00194F46" w:rsidRDefault="00194F46" w:rsidP="00194F46">
      <w:pPr>
        <w:widowControl/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194F46"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 w:rsidRPr="00194F46">
        <w:rPr>
          <w:rFonts w:ascii="Times New Roman" w:hAnsi="Times New Roman" w:cs="Times New Roman"/>
          <w:b/>
          <w:bCs/>
          <w:sz w:val="30"/>
          <w:szCs w:val="30"/>
        </w:rPr>
        <w:t xml:space="preserve">Figure and </w:t>
      </w:r>
      <w:r w:rsidRPr="00194F46">
        <w:rPr>
          <w:rFonts w:ascii="Times New Roman" w:hAnsi="Times New Roman" w:cs="Times New Roman"/>
          <w:b/>
          <w:bCs/>
          <w:sz w:val="30"/>
          <w:szCs w:val="30"/>
        </w:rPr>
        <w:t>Tables</w:t>
      </w:r>
    </w:p>
    <w:p w14:paraId="72874F7B" w14:textId="77777777" w:rsidR="00194F46" w:rsidRDefault="00194F46" w:rsidP="00194F46">
      <w:pPr>
        <w:widowControl/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427AB202" w14:textId="24C69D25" w:rsidR="00194F46" w:rsidRPr="001D7EE5" w:rsidRDefault="00194F46" w:rsidP="00194F46">
      <w:pPr>
        <w:widowControl/>
        <w:spacing w:line="360" w:lineRule="auto"/>
        <w:rPr>
          <w:rFonts w:ascii="Times New Roman" w:hAnsi="Times New Roman"/>
          <w:szCs w:val="21"/>
        </w:rPr>
      </w:pPr>
      <w:r w:rsidRPr="00194F46">
        <w:rPr>
          <w:rFonts w:ascii="Times New Roman" w:hAnsi="Times New Roman" w:cs="Times New Roman"/>
          <w:b/>
          <w:bCs/>
          <w:szCs w:val="21"/>
        </w:rPr>
        <w:t>Figure S1</w:t>
      </w:r>
      <w:r>
        <w:rPr>
          <w:rFonts w:ascii="Times New Roman" w:hAnsi="Times New Roman" w:cs="Times New Roman"/>
          <w:szCs w:val="21"/>
        </w:rPr>
        <w:t xml:space="preserve"> </w:t>
      </w:r>
      <w:r w:rsidRPr="001D7EE5">
        <w:rPr>
          <w:rFonts w:ascii="Times New Roman" w:hAnsi="Times New Roman"/>
          <w:szCs w:val="21"/>
        </w:rPr>
        <w:t>Study selection flowchart for pregnant women, 2018-2023</w:t>
      </w:r>
    </w:p>
    <w:p w14:paraId="22414880" w14:textId="10E57CA3" w:rsidR="00194F46" w:rsidRDefault="00194F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EEB2712" wp14:editId="73DB8855">
            <wp:extent cx="5274310" cy="5070475"/>
            <wp:effectExtent l="0" t="0" r="2540" b="0"/>
            <wp:docPr id="8207513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751369" name="图片 8207513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2EAC8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6A2E0F9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1C70EB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9FBA5E3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4857FD8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614ADB9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9813E0F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70758C75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0497F6C8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2F4C3F3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6E6708C0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6232F4F0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01E97436" w14:textId="77777777" w:rsidR="00194F46" w:rsidRDefault="00194F46">
      <w:pPr>
        <w:rPr>
          <w:rFonts w:ascii="Times New Roman" w:hAnsi="Times New Roman" w:cs="Times New Roman" w:hint="eastAsia"/>
          <w:szCs w:val="21"/>
        </w:rPr>
      </w:pPr>
    </w:p>
    <w:p w14:paraId="636435F4" w14:textId="6E4F83E0" w:rsidR="003E7C5B" w:rsidRPr="007B2DBD" w:rsidRDefault="003E7C5B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194F46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194F46" w:rsidRPr="00194F46">
        <w:rPr>
          <w:rFonts w:ascii="Times New Roman" w:hAnsi="Times New Roman" w:cs="Times New Roman"/>
          <w:b/>
          <w:bCs/>
          <w:szCs w:val="21"/>
        </w:rPr>
        <w:t>S</w:t>
      </w:r>
      <w:r w:rsidRPr="00194F46">
        <w:rPr>
          <w:rFonts w:ascii="Times New Roman" w:hAnsi="Times New Roman" w:cs="Times New Roman"/>
          <w:b/>
          <w:bCs/>
          <w:szCs w:val="21"/>
        </w:rPr>
        <w:t>1</w:t>
      </w:r>
      <w:r w:rsidR="00194F46">
        <w:rPr>
          <w:rFonts w:ascii="Times New Roman" w:hAnsi="Times New Roman" w:cs="Times New Roman"/>
          <w:szCs w:val="21"/>
        </w:rPr>
        <w:t xml:space="preserve"> </w:t>
      </w:r>
      <w:r w:rsidRPr="007B2DBD">
        <w:rPr>
          <w:rFonts w:ascii="Times New Roman" w:hAnsi="Times New Roman" w:cs="Times New Roman"/>
          <w:szCs w:val="21"/>
          <w:shd w:val="clear" w:color="auto" w:fill="FFFFFF"/>
        </w:rPr>
        <w:t>Air quality state-controlled automatic monitoring stations for this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3738"/>
        <w:gridCol w:w="1352"/>
        <w:gridCol w:w="1352"/>
      </w:tblGrid>
      <w:tr w:rsidR="007B2DBD" w:rsidRPr="007B2DBD" w14:paraId="7EF50101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41B2370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Stations ID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102B58B5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Stations Name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F6C323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Longitude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A8F613" w14:textId="17F18A4D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Latitude</w:t>
            </w:r>
          </w:p>
        </w:tc>
      </w:tr>
      <w:tr w:rsidR="007B2DBD" w:rsidRPr="007B2DBD" w14:paraId="19C91A8E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83475DB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45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2F9A1B04" w14:textId="790E9CB0" w:rsidR="007B2DBD" w:rsidRPr="007B2DBD" w:rsidRDefault="00767B45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uangya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Zhongxue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60B34BB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2347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6F2C054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1423</w:t>
            </w:r>
          </w:p>
        </w:tc>
      </w:tr>
      <w:tr w:rsidR="007B2DBD" w:rsidRPr="007B2DBD" w14:paraId="28BC7F7A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30C6A5D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46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1E595524" w14:textId="31B246A5" w:rsidR="007B2DBD" w:rsidRPr="007B2DBD" w:rsidRDefault="00767B45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h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uzhong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4241A5F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2612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14959D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105</w:t>
            </w:r>
          </w:p>
        </w:tc>
      </w:tr>
      <w:tr w:rsidR="007B2DBD" w:rsidRPr="007B2DBD" w14:paraId="1CB85460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273442F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48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7B0BA93F" w14:textId="0CABEA30" w:rsidR="00767B45" w:rsidRPr="007B2DBD" w:rsidRDefault="00767B45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angdong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angyua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axue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68BE7E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3478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2608AC5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0916</w:t>
            </w:r>
          </w:p>
        </w:tc>
      </w:tr>
      <w:tr w:rsidR="007B2DBD" w:rsidRPr="007B2DBD" w14:paraId="57D10F84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689B22D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49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4B85573E" w14:textId="16017717" w:rsidR="00D31220" w:rsidRPr="007B2DBD" w:rsidRDefault="00D31220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iwuzhong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570B8C5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4332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06D2FD6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1047</w:t>
            </w:r>
          </w:p>
        </w:tc>
      </w:tr>
      <w:tr w:rsidR="007B2DBD" w:rsidRPr="007B2DBD" w14:paraId="6D5A21CD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A4D0E94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50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4934EC27" w14:textId="615CB060" w:rsidR="00D31220" w:rsidRPr="007B2DBD" w:rsidRDefault="00D31220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yu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Zhongxue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546A57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3505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7803ABC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2.9483</w:t>
            </w:r>
          </w:p>
        </w:tc>
      </w:tr>
      <w:tr w:rsidR="007B2DBD" w:rsidRPr="007B2DBD" w14:paraId="0D21C849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5CF97B4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51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77FBB352" w14:textId="589477CE" w:rsidR="00D31220" w:rsidRPr="007B2DBD" w:rsidRDefault="00D31220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adong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fei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1B5651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2146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CB08EA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3916</w:t>
            </w:r>
          </w:p>
        </w:tc>
      </w:tr>
      <w:tr w:rsidR="007B2DBD" w:rsidRPr="007B2DBD" w14:paraId="64B189F6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40D52BD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52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6E2BFBAB" w14:textId="66AD65A1" w:rsidR="00D31220" w:rsidRPr="007B2DBD" w:rsidRDefault="00D31220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Jiancezhan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862B540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2597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DD021E7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1331</w:t>
            </w:r>
          </w:p>
        </w:tc>
      </w:tr>
      <w:tr w:rsidR="007B2DBD" w:rsidRPr="007B2DBD" w14:paraId="1B8D29DF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A0683B4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53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36F741FE" w14:textId="4957D45E" w:rsidR="00D31220" w:rsidRPr="007B2DBD" w:rsidRDefault="00D31220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ulon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Zhe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Zhenlong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6AB908E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5618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ED564EA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312</w:t>
            </w:r>
          </w:p>
        </w:tc>
      </w:tr>
      <w:tr w:rsidR="007B2DBD" w:rsidRPr="007B2DBD" w14:paraId="39EB5219" w14:textId="77777777" w:rsidTr="007B2DBD">
        <w:trPr>
          <w:trHeight w:val="330"/>
          <w:jc w:val="center"/>
        </w:trPr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18C00B8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354A</w:t>
            </w:r>
          </w:p>
        </w:tc>
        <w:tc>
          <w:tcPr>
            <w:tcW w:w="2253" w:type="pct"/>
            <w:shd w:val="clear" w:color="auto" w:fill="auto"/>
            <w:noWrap/>
            <w:vAlign w:val="center"/>
            <w:hideMark/>
          </w:tcPr>
          <w:p w14:paraId="430448DE" w14:textId="63368B02" w:rsidR="00D31220" w:rsidRPr="007B2DBD" w:rsidRDefault="00D31220" w:rsidP="007B2D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hu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66C4511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113.2765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A25D8A" w14:textId="77777777" w:rsidR="007B2DBD" w:rsidRPr="007B2DBD" w:rsidRDefault="007B2DBD" w:rsidP="007B2D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2DBD">
              <w:rPr>
                <w:rFonts w:ascii="Times New Roman" w:eastAsia="等线" w:hAnsi="Times New Roman" w:cs="Times New Roman"/>
                <w:kern w:val="0"/>
                <w:szCs w:val="21"/>
              </w:rPr>
              <w:t>23.1544</w:t>
            </w:r>
          </w:p>
        </w:tc>
      </w:tr>
    </w:tbl>
    <w:p w14:paraId="6CC03F85" w14:textId="77777777" w:rsidR="003E7C5B" w:rsidRDefault="003E7C5B">
      <w:pPr>
        <w:rPr>
          <w:rFonts w:ascii="Times New Roman" w:hAnsi="Times New Roman" w:cs="Times New Roman"/>
          <w:szCs w:val="21"/>
        </w:rPr>
      </w:pPr>
    </w:p>
    <w:p w14:paraId="160A0C0C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0AF112B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64896C7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6D9F86AD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03BE2BC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C18DCD2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9430C7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3506FF3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0E1555E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84C0C0B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3EE5C01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79661F33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5948604C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3676A1E3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6BD05E7F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5570CB67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78F1EE84" w14:textId="77777777" w:rsidR="00194F46" w:rsidRDefault="00194F46">
      <w:pPr>
        <w:rPr>
          <w:rFonts w:ascii="Times New Roman" w:hAnsi="Times New Roman" w:cs="Times New Roman" w:hint="eastAsia"/>
          <w:szCs w:val="21"/>
        </w:rPr>
      </w:pPr>
    </w:p>
    <w:p w14:paraId="668D7716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4AC48FC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D73E69F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3296844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3189E41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5C69755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AF221A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7818688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7DFC3A2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7924F1CE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30262C09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567A6DCE" w14:textId="77777777" w:rsidR="00194F46" w:rsidRDefault="00194F46">
      <w:pPr>
        <w:rPr>
          <w:rFonts w:ascii="Times New Roman" w:hAnsi="Times New Roman" w:cs="Times New Roman" w:hint="eastAsia"/>
          <w:szCs w:val="21"/>
        </w:rPr>
      </w:pPr>
    </w:p>
    <w:p w14:paraId="64993171" w14:textId="60D85431" w:rsidR="00194F46" w:rsidRPr="00E65C8F" w:rsidRDefault="00194F46" w:rsidP="00194F46">
      <w:pPr>
        <w:pStyle w:val="a7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94F46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194F46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194F46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E65C8F">
        <w:rPr>
          <w:rFonts w:ascii="Times New Roman" w:hAnsi="Times New Roman" w:cs="Times New Roman"/>
          <w:sz w:val="21"/>
          <w:szCs w:val="21"/>
        </w:rPr>
        <w:t xml:space="preserve"> </w:t>
      </w:r>
      <w:r w:rsidRPr="001D7EE5">
        <w:rPr>
          <w:rFonts w:ascii="Times New Roman" w:hAnsi="Times New Roman"/>
          <w:szCs w:val="21"/>
        </w:rPr>
        <w:t xml:space="preserve">Spearman correlation analysis </w:t>
      </w:r>
      <w:r>
        <w:rPr>
          <w:rFonts w:ascii="Times New Roman" w:hAnsi="Times New Roman"/>
          <w:szCs w:val="21"/>
        </w:rPr>
        <w:t>of</w:t>
      </w:r>
      <w:r w:rsidRPr="001D7EE5">
        <w:rPr>
          <w:rFonts w:ascii="Times New Roman" w:hAnsi="Times New Roman"/>
          <w:szCs w:val="21"/>
        </w:rPr>
        <w:t xml:space="preserve"> PM</w:t>
      </w:r>
      <w:r w:rsidRPr="001D7EE5">
        <w:rPr>
          <w:rFonts w:ascii="Times New Roman" w:hAnsi="Times New Roman"/>
          <w:szCs w:val="21"/>
          <w:vertAlign w:val="subscript"/>
        </w:rPr>
        <w:t>2.5</w:t>
      </w:r>
      <w:r w:rsidRPr="001D7EE5">
        <w:rPr>
          <w:rFonts w:ascii="Times New Roman" w:hAnsi="Times New Roman"/>
          <w:szCs w:val="21"/>
        </w:rPr>
        <w:t xml:space="preserve">, </w:t>
      </w:r>
      <w:r w:rsidRPr="001D7EE5">
        <w:rPr>
          <w:rFonts w:ascii="Times New Roman" w:hAnsi="Times New Roman"/>
          <w:noProof/>
          <w:szCs w:val="21"/>
        </w:rPr>
        <w:t>PM</w:t>
      </w:r>
      <w:r w:rsidRPr="001D7EE5">
        <w:rPr>
          <w:rFonts w:ascii="Times New Roman" w:hAnsi="Times New Roman"/>
          <w:noProof/>
          <w:szCs w:val="21"/>
          <w:vertAlign w:val="subscript"/>
        </w:rPr>
        <w:t>10</w:t>
      </w:r>
      <w:r w:rsidRPr="001D7EE5">
        <w:rPr>
          <w:rFonts w:ascii="Times New Roman" w:hAnsi="Times New Roman"/>
          <w:szCs w:val="21"/>
        </w:rPr>
        <w:t xml:space="preserve">, </w:t>
      </w:r>
      <w:r w:rsidRPr="001D7EE5">
        <w:rPr>
          <w:rFonts w:ascii="Times New Roman" w:hAnsi="Times New Roman"/>
          <w:noProof/>
          <w:szCs w:val="21"/>
        </w:rPr>
        <w:t>SO</w:t>
      </w:r>
      <w:r w:rsidRPr="001D7EE5">
        <w:rPr>
          <w:rFonts w:ascii="Times New Roman" w:hAnsi="Times New Roman"/>
          <w:noProof/>
          <w:szCs w:val="21"/>
          <w:vertAlign w:val="subscript"/>
        </w:rPr>
        <w:t>2</w:t>
      </w:r>
      <w:r w:rsidRPr="001D7EE5">
        <w:rPr>
          <w:rFonts w:ascii="Times New Roman" w:hAnsi="Times New Roman"/>
          <w:szCs w:val="21"/>
        </w:rPr>
        <w:t xml:space="preserve">, CO, and </w:t>
      </w:r>
      <w:bookmarkStart w:id="0" w:name="_Hlk157669340"/>
      <w:r w:rsidRPr="001D7EE5">
        <w:rPr>
          <w:rFonts w:ascii="Times New Roman" w:hAnsi="Times New Roman"/>
          <w:noProof/>
          <w:szCs w:val="21"/>
        </w:rPr>
        <w:t>O</w:t>
      </w:r>
      <w:r w:rsidRPr="001D7EE5">
        <w:rPr>
          <w:rFonts w:ascii="Times New Roman" w:hAnsi="Times New Roman"/>
          <w:noProof/>
          <w:szCs w:val="21"/>
          <w:vertAlign w:val="subscript"/>
        </w:rPr>
        <w:t>3</w:t>
      </w:r>
      <w:bookmarkEnd w:id="0"/>
      <w:r w:rsidRPr="001D7EE5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concentrations </w:t>
      </w:r>
      <w:r w:rsidRPr="001D7EE5">
        <w:rPr>
          <w:rFonts w:ascii="Times New Roman" w:hAnsi="Times New Roman"/>
          <w:szCs w:val="21"/>
        </w:rPr>
        <w:t>during the study period, 2018-2023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479"/>
        <w:gridCol w:w="1352"/>
        <w:gridCol w:w="1352"/>
        <w:gridCol w:w="1478"/>
        <w:gridCol w:w="1475"/>
      </w:tblGrid>
      <w:tr w:rsidR="00194F46" w:rsidRPr="00E65C8F" w14:paraId="7A42ADF5" w14:textId="77777777" w:rsidTr="00F23899">
        <w:trPr>
          <w:trHeight w:val="320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A1CD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28F1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5580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194B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SO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2D96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713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194F46" w:rsidRPr="00E65C8F" w14:paraId="1693BF5C" w14:textId="77777777" w:rsidTr="00F23899">
        <w:trPr>
          <w:trHeight w:val="320"/>
        </w:trPr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8C28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D9FC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7156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D373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A923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6CB2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-0.049</w:t>
            </w:r>
          </w:p>
        </w:tc>
      </w:tr>
      <w:tr w:rsidR="00194F46" w:rsidRPr="00E65C8F" w14:paraId="66029237" w14:textId="77777777" w:rsidTr="00F23899">
        <w:trPr>
          <w:trHeight w:val="3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D20E5F8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22321C1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8D2A79B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474AB85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5AE4C85C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15E7505C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386</w:t>
            </w:r>
          </w:p>
        </w:tc>
      </w:tr>
      <w:tr w:rsidR="00194F46" w:rsidRPr="00E65C8F" w14:paraId="5A6AA852" w14:textId="77777777" w:rsidTr="00F23899">
        <w:trPr>
          <w:trHeight w:val="3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BB03C0C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SO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2FC59B3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609EA7E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5759BAC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6BE1F34B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63F6DF8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396</w:t>
            </w:r>
          </w:p>
        </w:tc>
      </w:tr>
      <w:tr w:rsidR="00194F46" w:rsidRPr="00E65C8F" w14:paraId="7AEB7A52" w14:textId="77777777" w:rsidTr="00F23899">
        <w:trPr>
          <w:trHeight w:val="3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8C83AD7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448616E8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729A316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36276E8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3787C0C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03BA310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-0.361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94F46" w:rsidRPr="00E65C8F" w14:paraId="400B3822" w14:textId="77777777" w:rsidTr="00F23899">
        <w:trPr>
          <w:trHeight w:val="3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6C09001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146145B7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2BC3EAA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ABD0103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FDC904D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-0.361</w:t>
            </w:r>
            <w:r w:rsidRPr="00E65C8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4B98CD5D" w14:textId="77777777" w:rsidR="00194F46" w:rsidRPr="00E65C8F" w:rsidRDefault="00194F46" w:rsidP="00F2389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65C8F"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</w:tbl>
    <w:p w14:paraId="097557E8" w14:textId="77777777" w:rsidR="00194F46" w:rsidRPr="00E65C8F" w:rsidRDefault="00194F46" w:rsidP="00194F46">
      <w:pPr>
        <w:spacing w:line="360" w:lineRule="auto"/>
        <w:rPr>
          <w:rFonts w:ascii="Times New Roman" w:hAnsi="Times New Roman"/>
          <w:szCs w:val="21"/>
        </w:rPr>
      </w:pPr>
      <w:r w:rsidRPr="00E65C8F">
        <w:rPr>
          <w:rFonts w:ascii="Times New Roman" w:hAnsi="Times New Roman"/>
          <w:color w:val="000000"/>
          <w:kern w:val="0"/>
          <w:szCs w:val="21"/>
          <w:vertAlign w:val="superscript"/>
        </w:rPr>
        <w:t>*</w:t>
      </w:r>
      <w:r w:rsidRPr="00617539">
        <w:rPr>
          <w:rFonts w:ascii="Times New Roman" w:hAnsi="Times New Roman"/>
          <w:color w:val="000000"/>
          <w:kern w:val="0"/>
          <w:szCs w:val="21"/>
        </w:rPr>
        <w:t>P</w:t>
      </w:r>
      <w:r w:rsidRPr="00E65C8F">
        <w:rPr>
          <w:rFonts w:ascii="Times New Roman" w:hAnsi="Times New Roman"/>
          <w:color w:val="000000"/>
          <w:kern w:val="0"/>
          <w:szCs w:val="21"/>
        </w:rPr>
        <w:t xml:space="preserve"> &lt;0.05</w:t>
      </w:r>
    </w:p>
    <w:p w14:paraId="47320290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744DAD29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02F710E7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BCA951E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EE12CFE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57A5A578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432CBB33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440FD099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142A95B4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4B985A71" w14:textId="77777777" w:rsidR="00194F46" w:rsidRDefault="00194F46">
      <w:pPr>
        <w:rPr>
          <w:rFonts w:ascii="Times New Roman" w:hAnsi="Times New Roman" w:cs="Times New Roman"/>
          <w:szCs w:val="21"/>
        </w:rPr>
      </w:pPr>
    </w:p>
    <w:p w14:paraId="28C0E530" w14:textId="77777777" w:rsidR="00194F46" w:rsidRDefault="00194F46">
      <w:pPr>
        <w:rPr>
          <w:rFonts w:ascii="Times New Roman" w:hAnsi="Times New Roman" w:cs="Times New Roman"/>
          <w:szCs w:val="21"/>
        </w:rPr>
        <w:sectPr w:rsidR="00194F46" w:rsidSect="00604B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FDF5A5" w14:textId="77777777" w:rsidR="00194F46" w:rsidRPr="002B19F6" w:rsidRDefault="00194F46" w:rsidP="00194F46">
      <w:pPr>
        <w:rPr>
          <w:rFonts w:ascii="Times New Roman" w:hAnsi="Times New Roman" w:cs="Times New Roman"/>
        </w:rPr>
      </w:pPr>
      <w:r w:rsidRPr="00194F46">
        <w:rPr>
          <w:rFonts w:ascii="Times New Roman" w:hAnsi="Times New Roman" w:cs="Times New Roman"/>
          <w:b/>
          <w:bCs/>
        </w:rPr>
        <w:lastRenderedPageBreak/>
        <w:t>Table S3</w:t>
      </w:r>
      <w:r w:rsidRPr="002B19F6">
        <w:rPr>
          <w:rFonts w:ascii="Times New Roman" w:hAnsi="Times New Roman" w:cs="Times New Roman"/>
        </w:rPr>
        <w:t xml:space="preserve"> </w:t>
      </w:r>
      <w:r w:rsidRPr="001D7EE5">
        <w:rPr>
          <w:rFonts w:ascii="Times New Roman" w:hAnsi="Times New Roman"/>
        </w:rPr>
        <w:t>Subgroup analyses of the association between PM</w:t>
      </w:r>
      <w:r w:rsidRPr="001D7EE5">
        <w:rPr>
          <w:rFonts w:ascii="Times New Roman" w:hAnsi="Times New Roman"/>
          <w:vertAlign w:val="subscript"/>
        </w:rPr>
        <w:t>2.5</w:t>
      </w:r>
      <w:r w:rsidRPr="001D7EE5">
        <w:rPr>
          <w:rFonts w:ascii="Times New Roman" w:hAnsi="Times New Roman"/>
        </w:rPr>
        <w:t xml:space="preserve"> exposure at different times</w:t>
      </w:r>
      <w:r w:rsidRPr="00A13C58">
        <w:rPr>
          <w:rFonts w:ascii="Times New Roman" w:hAnsi="Times New Roman"/>
        </w:rPr>
        <w:t xml:space="preserve"> </w:t>
      </w:r>
      <w:r w:rsidRPr="001D7EE5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GDM risk</w:t>
      </w:r>
      <w:r w:rsidRPr="001D7EE5">
        <w:rPr>
          <w:rFonts w:ascii="Times New Roman" w:hAnsi="Times New Roman"/>
        </w:rPr>
        <w:t>, 2018-2023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81"/>
        <w:gridCol w:w="771"/>
        <w:gridCol w:w="1849"/>
        <w:gridCol w:w="760"/>
        <w:gridCol w:w="983"/>
        <w:gridCol w:w="236"/>
        <w:gridCol w:w="1821"/>
        <w:gridCol w:w="766"/>
        <w:gridCol w:w="883"/>
        <w:gridCol w:w="236"/>
        <w:gridCol w:w="1854"/>
        <w:gridCol w:w="768"/>
        <w:gridCol w:w="850"/>
      </w:tblGrid>
      <w:tr w:rsidR="00194F46" w:rsidRPr="002B19F6" w14:paraId="5B100950" w14:textId="77777777" w:rsidTr="00F23899">
        <w:trPr>
          <w:trHeight w:val="402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57B3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55A6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F93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Preconception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55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D57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First trimester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F7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495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Second trimester</w:t>
            </w:r>
          </w:p>
        </w:tc>
      </w:tr>
      <w:tr w:rsidR="00194F46" w:rsidRPr="002B19F6" w14:paraId="0186FAF6" w14:textId="77777777" w:rsidTr="00F23899">
        <w:trPr>
          <w:trHeight w:val="402"/>
        </w:trPr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2396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1CBA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F92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403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R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95%</w:t>
            </w:r>
            <w:r w:rsidRPr="004E403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I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AF01" w14:textId="77777777" w:rsidR="00194F46" w:rsidRPr="002B19F6" w:rsidRDefault="00194F46" w:rsidP="00F23899">
            <w:pPr>
              <w:widowControl/>
              <w:ind w:leftChars="-13" w:left="-27" w:rightChars="-31" w:right="-65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27EAD" w14:textId="77777777" w:rsidR="00194F46" w:rsidRPr="002B19F6" w:rsidRDefault="00194F46" w:rsidP="00F23899">
            <w:pPr>
              <w:widowControl/>
              <w:ind w:leftChars="-8" w:left="-17"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-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interaction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266F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2EAA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403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R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95%</w:t>
            </w:r>
            <w:r w:rsidRPr="004E403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I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E422" w14:textId="77777777" w:rsidR="00194F46" w:rsidRPr="002B19F6" w:rsidRDefault="00194F46" w:rsidP="00F23899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4C4EB" w14:textId="77777777" w:rsidR="00194F46" w:rsidRPr="002B19F6" w:rsidRDefault="00194F46" w:rsidP="00F23899">
            <w:pPr>
              <w:widowControl/>
              <w:ind w:rightChars="-57" w:right="-12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-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interaction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339A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4E3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403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R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95%</w:t>
            </w:r>
            <w:r w:rsidRPr="004E403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I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0F1D" w14:textId="77777777" w:rsidR="00194F46" w:rsidRPr="002B19F6" w:rsidRDefault="00194F46" w:rsidP="00F23899">
            <w:pPr>
              <w:widowControl/>
              <w:ind w:leftChars="-44" w:left="-92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9866E" w14:textId="77777777" w:rsidR="00194F46" w:rsidRPr="002B19F6" w:rsidRDefault="00194F46" w:rsidP="00F23899">
            <w:pPr>
              <w:widowControl/>
              <w:ind w:rightChars="-79" w:right="-166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-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interaction</w:t>
            </w:r>
          </w:p>
        </w:tc>
      </w:tr>
      <w:tr w:rsidR="00194F46" w:rsidRPr="002B19F6" w14:paraId="4147C442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6706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312B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28A2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BDAA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F3D1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8473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1065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CE6A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9BDE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839D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EBF0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40B1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997F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67</w:t>
            </w:r>
          </w:p>
        </w:tc>
      </w:tr>
      <w:tr w:rsidR="00194F46" w:rsidRPr="002B19F6" w14:paraId="14858299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688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≤ 25 year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87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9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C62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95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3B7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6C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6C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39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7E4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EA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99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2EA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FD9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1B4575FC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625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6-30 year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CF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9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67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26 (0.561-1.21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8F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3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16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F4F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C3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313 (0.894-1.93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52C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00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00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219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433 (1.004-2.04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1A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D9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28F45653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D00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31-35 year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BA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8F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60 (0.718-1.56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7C9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A4C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24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C4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942 (1.320-2.85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9B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A7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64D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E0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.013 (1.414-2.86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4C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8BA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54C89CB3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5E6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gt;35 year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7C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9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50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334 (0.866-2.05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74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E2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8B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9C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3.028 (1.985-4.62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AB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F95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68B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91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.683 (1.816-3.96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F0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6A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0FD2FD87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0508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EFCA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04F5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FA19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68BB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B13B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F653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9ADE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0DA4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5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3609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E3A0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60ED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338B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68</w:t>
            </w:r>
          </w:p>
        </w:tc>
      </w:tr>
      <w:tr w:rsidR="00194F46" w:rsidRPr="002B19F6" w14:paraId="0C874C7E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712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H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BC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79F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77F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91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5B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35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8C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244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96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654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DB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BA9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7F822A23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273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33D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166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600 (0.691-3.70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351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2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9D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BD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B9D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164 (0.514-2.6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305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AB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DFC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AF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75 (0.335-1.35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70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2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4A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7F67DC91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76EA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Occuptio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C28A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136E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15509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225B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4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DF4C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3BA0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55D1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00E9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3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1BD62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2505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1AD4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074A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194F46" w:rsidRPr="002B19F6" w14:paraId="722977C8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5D4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Emplyoe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994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5F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D0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C6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DF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4F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981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ABC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F8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86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BB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C3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71726329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2E3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Freel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26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0FC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.287 (1.434-3.65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00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9F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B08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66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99 (0.983-1.01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AF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87A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36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81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199 (0.791-1.81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E3F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39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5C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3A4DB5CB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D00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26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8E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487 (1.166-1.89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BF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2BF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DF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69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97 (0.989-1.00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F5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20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6B9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28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.011 (1.625-2.48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B4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A6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1A334671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40E6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arital statu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86CB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F7B4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49219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B878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1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B642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D9CF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B41C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7B3A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6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4F71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9431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FB99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0002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89</w:t>
            </w:r>
          </w:p>
        </w:tc>
      </w:tr>
      <w:tr w:rsidR="00194F46" w:rsidRPr="002B19F6" w14:paraId="0C564659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2834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3D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4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75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065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68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C6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63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54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995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EB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55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37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AB6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17FB4EA4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7E53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n-marri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69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9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6DE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94 (0.476-1.68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8C4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8C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B78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B13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160 (0.643-2.09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32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0C4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8E0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00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44 (0.598-1.82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B6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EF2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660B399C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4B36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Blood typ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28D3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0764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6994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3DD1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5852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524C9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0F66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9941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6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281C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8B5D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49BB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6EA6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58</w:t>
            </w:r>
          </w:p>
        </w:tc>
      </w:tr>
      <w:tr w:rsidR="00194F46" w:rsidRPr="002B19F6" w14:paraId="4DFFE92B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311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Type 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848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73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061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20F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BD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46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CF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0F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7F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566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EE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50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62FB657A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1BB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Type 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E5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6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FB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103 (0.800-1.51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13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03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FBD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DC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56 (0.777-1.43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0FA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915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0F4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C2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61 (0.954-1.6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94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51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4302155F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DF25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Type 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8E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B9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06 (0.753-1.34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3D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D3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EF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0FF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31 (0.706-1.22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3A7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8D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3C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2A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01 (0.933-1.54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BD0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31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65EBBBBB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151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Type A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82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80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84 (0.532-1.46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B5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194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DE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E49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71 (0.608-1.5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49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672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86D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A9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77 (0.573-1.34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08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65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59BF940F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DF13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Infant gend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C981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45A0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F12B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EC61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2034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D460A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BF64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3C9F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0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7460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6FAE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325E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240E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397</w:t>
            </w:r>
          </w:p>
        </w:tc>
      </w:tr>
      <w:tr w:rsidR="00194F46" w:rsidRPr="002B19F6" w14:paraId="612EC0BC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F69E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5D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BD0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29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18D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0E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8A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A7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7A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A7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04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A4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43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274DEF83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C50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81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4F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09 (0.721-1.14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E4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2B7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3B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F6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05 (0.806-1.25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C8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C9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87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B20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63 (0.869-1.30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E55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88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48D1A09E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A3E8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_Hlk157521582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bookmarkStart w:id="2" w:name="_Hlk157521972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emia</w:t>
            </w:r>
            <w:bookmarkEnd w:id="1"/>
            <w:bookmarkEnd w:id="2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E3F0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5A69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4089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9F1E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2FAF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2EF2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EB7E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25DA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8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0B5B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962EA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46EA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7670C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94F46" w:rsidRPr="002B19F6" w14:paraId="2E456A03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FD2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0DA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F19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3B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18F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4B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DE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90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BE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24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3A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03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5C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48FC9392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E69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A4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6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73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68 (0.999-1.61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E4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E30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1B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E3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85 (0.783-1.23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0B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29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E5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B01A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42 (0.521-0.79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3E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01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29456603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62A7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bookmarkStart w:id="3" w:name="_Hlk157521570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on-primary</w:t>
            </w:r>
            <w:bookmarkEnd w:id="3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9178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8D4F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EB45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83DD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89C8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A78F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0120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025A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2523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8BED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DA35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0B9D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09</w:t>
            </w:r>
          </w:p>
        </w:tc>
      </w:tr>
      <w:tr w:rsidR="00194F46" w:rsidRPr="002B19F6" w14:paraId="72D902CC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7D2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F1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8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DA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E8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5E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463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E21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58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DB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D9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1A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BF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FE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0705675E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9A8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AB1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4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48A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38 (0.817-1.31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0A7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18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61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1B6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118 (0.89-1.40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E9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3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8A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D4E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EE3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33 (0.676-1.02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77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96B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5D88DB32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B360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4" w:name="_Hlk157520279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Eclampsia</w:t>
            </w:r>
            <w:bookmarkEnd w:id="4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54D5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4DA7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F167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D0B3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0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4748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851B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F3A30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35E8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E200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0B02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26D6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C133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09</w:t>
            </w:r>
          </w:p>
        </w:tc>
      </w:tr>
      <w:tr w:rsidR="00194F46" w:rsidRPr="002B19F6" w14:paraId="7AB54AD6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74C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B4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08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E0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58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19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9E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15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6F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8F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0F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12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22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4CAD3B60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290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AA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91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17 (0.466-3.17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A2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7D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B91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9F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92 (0.54-3.09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84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CB7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B95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22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3.363 (1.389-8.1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92B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C8E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1FC424BB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BB15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Thyroid disease in pregnanc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EF37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E805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F0D6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138C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5BEB6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2C8B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A65A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A7D5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2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7BCA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E816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83C7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4837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805</w:t>
            </w:r>
          </w:p>
        </w:tc>
      </w:tr>
      <w:tr w:rsidR="00194F46" w:rsidRPr="002B19F6" w14:paraId="4081C03E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CBC3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C9A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3FB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23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E4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7B5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C3F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B9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1C2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DB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CB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1A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6A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2890D74F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560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F5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8C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10 (1.012-2.890)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0D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7D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5D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C69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333 (0.797-2.22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33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2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071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392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B9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027 (0.652-1.61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1B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3F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399EBDA1" w14:textId="77777777" w:rsidTr="00F23899">
        <w:trPr>
          <w:trHeight w:val="6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A0B49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5" w:name="_Hlk157521789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Hypertension in pregnancy</w:t>
            </w:r>
            <w:bookmarkEnd w:id="5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DB4C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C92D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A924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9B86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3493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D877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3E0E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8395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7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B96C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3BBD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9EA7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4BC7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57</w:t>
            </w:r>
          </w:p>
        </w:tc>
      </w:tr>
      <w:tr w:rsidR="00194F46" w:rsidRPr="002B19F6" w14:paraId="5643C6B0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D43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C9A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CA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BD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D6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E5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5F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0D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A1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8B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D8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A5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A5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37E3C2D6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FCC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612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56D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730 (0.938-3.19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BA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9D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2C7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A3B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84 (1.043-3.2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D7F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9A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75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0D5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520 (0.861-2.68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C2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4DF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1240BDDF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B64CA2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Vaginiti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6A1D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C924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44BFD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40A8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543FA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D7A4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7DE7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D4BD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58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2AF07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15D1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BE72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FDA2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15</w:t>
            </w:r>
          </w:p>
        </w:tc>
      </w:tr>
      <w:tr w:rsidR="00194F46" w:rsidRPr="002B19F6" w14:paraId="29CDA409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439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821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8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C86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0B9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B5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7B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FDFC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9E7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D86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17A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D8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EFA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BA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311EC3F0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AE3B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F9C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3A2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36 (0.754-2.20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FBD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4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20E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151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691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913 (0.552-1.50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4E1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E86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6C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C815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659 (0.416-1.04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896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CC2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94F46" w:rsidRPr="002B19F6" w14:paraId="4DD2D09D" w14:textId="77777777" w:rsidTr="00F23899">
        <w:trPr>
          <w:trHeight w:val="67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4F9FA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6" w:name="_Hlk157520094"/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dverse reproductive history</w:t>
            </w:r>
            <w:bookmarkEnd w:id="6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BF4B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7519E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2E51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BF3F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78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ACBD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B5FE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B2ED6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607C4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39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C2335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F6E50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7C68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83694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201</w:t>
            </w:r>
          </w:p>
        </w:tc>
      </w:tr>
      <w:tr w:rsidR="00194F46" w:rsidRPr="002B19F6" w14:paraId="03591656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F2D3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FA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7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DE9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153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F52B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6F3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A6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C3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64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CB1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D26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564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E5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F46" w:rsidRPr="002B19F6" w14:paraId="52217839" w14:textId="77777777" w:rsidTr="00F23899">
        <w:trPr>
          <w:trHeight w:val="402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8CDB" w14:textId="77777777" w:rsidR="00194F46" w:rsidRPr="002B19F6" w:rsidRDefault="00194F46" w:rsidP="00F2389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561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56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BAD3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283 (0.915-1.799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FDE8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6B2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522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3DFF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538 (1.115-2.12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3B92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4B5F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54C0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3068" w14:textId="77777777" w:rsidR="00194F46" w:rsidRPr="002B19F6" w:rsidRDefault="00194F46" w:rsidP="00F238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1.629 (1.200-2.212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B369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B4BC" w14:textId="77777777" w:rsidR="00194F46" w:rsidRPr="002B19F6" w:rsidRDefault="00194F46" w:rsidP="00F238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19F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690DFA25" w14:textId="77777777" w:rsidR="00194F46" w:rsidRPr="002B19F6" w:rsidRDefault="00194F46" w:rsidP="00194F46">
      <w:pPr>
        <w:spacing w:line="360" w:lineRule="auto"/>
        <w:rPr>
          <w:rFonts w:ascii="Times New Roman" w:hAnsi="Times New Roman"/>
          <w:szCs w:val="21"/>
        </w:rPr>
      </w:pPr>
      <w:r w:rsidRPr="002B19F6">
        <w:rPr>
          <w:rFonts w:ascii="Times New Roman" w:hAnsi="Times New Roman"/>
          <w:i/>
          <w:iCs/>
          <w:szCs w:val="21"/>
        </w:rPr>
        <w:t>HR</w:t>
      </w:r>
      <w:r w:rsidRPr="002B19F6">
        <w:rPr>
          <w:rFonts w:ascii="Times New Roman" w:hAnsi="Times New Roman"/>
          <w:szCs w:val="21"/>
        </w:rPr>
        <w:t>,</w:t>
      </w:r>
      <w:r w:rsidRPr="002B19F6">
        <w:rPr>
          <w:rFonts w:ascii="Times New Roman" w:eastAsia="宋体" w:hAnsi="Times New Roman"/>
          <w:kern w:val="0"/>
          <w:szCs w:val="21"/>
        </w:rPr>
        <w:t xml:space="preserve"> </w:t>
      </w:r>
      <w:r w:rsidRPr="002B19F6">
        <w:rPr>
          <w:rFonts w:ascii="Times New Roman" w:eastAsia="宋体" w:hAnsi="Times New Roman"/>
          <w:i/>
          <w:iCs/>
          <w:kern w:val="0"/>
          <w:szCs w:val="21"/>
        </w:rPr>
        <w:t>hazard ratio. 95% CI</w:t>
      </w:r>
      <w:r w:rsidRPr="002B19F6">
        <w:rPr>
          <w:rFonts w:ascii="Times New Roman" w:eastAsia="宋体" w:hAnsi="Times New Roman"/>
          <w:kern w:val="0"/>
          <w:szCs w:val="21"/>
        </w:rPr>
        <w:t>, 95% confidence interval</w:t>
      </w:r>
      <w:r w:rsidRPr="002B19F6">
        <w:rPr>
          <w:rFonts w:ascii="Times New Roman" w:hAnsi="Times New Roman" w:hint="eastAsia"/>
          <w:szCs w:val="21"/>
        </w:rPr>
        <w:t>.</w:t>
      </w:r>
    </w:p>
    <w:p w14:paraId="28CC1993" w14:textId="77777777" w:rsidR="00194F46" w:rsidRPr="00194F46" w:rsidRDefault="00194F46">
      <w:pPr>
        <w:rPr>
          <w:rFonts w:ascii="Times New Roman" w:hAnsi="Times New Roman" w:cs="Times New Roman" w:hint="eastAsia"/>
          <w:szCs w:val="21"/>
        </w:rPr>
      </w:pPr>
    </w:p>
    <w:sectPr w:rsidR="00194F46" w:rsidRPr="00194F46" w:rsidSect="00604B0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490D4" w14:textId="77777777" w:rsidR="00604B03" w:rsidRDefault="00604B03" w:rsidP="0068732C">
      <w:r>
        <w:separator/>
      </w:r>
    </w:p>
  </w:endnote>
  <w:endnote w:type="continuationSeparator" w:id="0">
    <w:p w14:paraId="3546EAAD" w14:textId="77777777" w:rsidR="00604B03" w:rsidRDefault="00604B03" w:rsidP="00687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C93C8" w14:textId="77777777" w:rsidR="00604B03" w:rsidRDefault="00604B03" w:rsidP="0068732C">
      <w:r>
        <w:separator/>
      </w:r>
    </w:p>
  </w:footnote>
  <w:footnote w:type="continuationSeparator" w:id="0">
    <w:p w14:paraId="24E46330" w14:textId="77777777" w:rsidR="00604B03" w:rsidRDefault="00604B03" w:rsidP="00687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5B"/>
    <w:rsid w:val="00194F46"/>
    <w:rsid w:val="003E7C5B"/>
    <w:rsid w:val="004347A1"/>
    <w:rsid w:val="00604B03"/>
    <w:rsid w:val="00627451"/>
    <w:rsid w:val="0068732C"/>
    <w:rsid w:val="00767B45"/>
    <w:rsid w:val="007B2DBD"/>
    <w:rsid w:val="007E6F39"/>
    <w:rsid w:val="00D3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79E6F"/>
  <w15:chartTrackingRefBased/>
  <w15:docId w15:val="{E0F420B2-0517-4DF9-A0D4-591983800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3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3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32C"/>
    <w:rPr>
      <w:sz w:val="18"/>
      <w:szCs w:val="18"/>
    </w:rPr>
  </w:style>
  <w:style w:type="paragraph" w:styleId="a7">
    <w:name w:val="Normal (Web)"/>
    <w:basedOn w:val="a"/>
    <w:uiPriority w:val="99"/>
    <w:unhideWhenUsed/>
    <w:rsid w:val="00194F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8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q_Liu</cp:lastModifiedBy>
  <cp:revision>3</cp:revision>
  <dcterms:created xsi:type="dcterms:W3CDTF">2024-02-24T03:22:00Z</dcterms:created>
  <dcterms:modified xsi:type="dcterms:W3CDTF">2024-02-24T03:26:00Z</dcterms:modified>
</cp:coreProperties>
</file>